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C3C8D" w14:textId="77777777" w:rsidR="008C396A" w:rsidRPr="00B727E4" w:rsidRDefault="008C396A" w:rsidP="008C396A">
      <w:pPr>
        <w:pStyle w:val="Heading2"/>
      </w:pPr>
      <w:bookmarkStart w:id="0" w:name="_Ref50446547"/>
      <w:r w:rsidRPr="00B727E4">
        <w:t xml:space="preserve">S1 Supplementary file  </w:t>
      </w:r>
      <w:r>
        <w:fldChar w:fldCharType="begin"/>
      </w:r>
      <w:r>
        <w:instrText xml:space="preserve"> SEQ Supplementary_file_ \* ARABIC </w:instrText>
      </w:r>
      <w:r>
        <w:fldChar w:fldCharType="separate"/>
      </w:r>
      <w:r w:rsidRPr="00B727E4">
        <w:t>1</w:t>
      </w:r>
      <w:r>
        <w:fldChar w:fldCharType="end"/>
      </w:r>
      <w:bookmarkEnd w:id="0"/>
      <w:r w:rsidRPr="00B727E4">
        <w:t xml:space="preserve"> Search Query</w:t>
      </w:r>
    </w:p>
    <w:p w14:paraId="654BE57B" w14:textId="77777777" w:rsidR="008C396A" w:rsidRPr="00F642EF" w:rsidRDefault="008C396A" w:rsidP="008C396A">
      <w:pPr>
        <w:spacing w:line="480" w:lineRule="auto"/>
        <w:rPr>
          <w:rFonts w:ascii="Arial" w:hAnsi="Arial"/>
        </w:rPr>
      </w:pPr>
      <w:r w:rsidRPr="00F642EF">
        <w:rPr>
          <w:rFonts w:ascii="Arial" w:hAnsi="Arial"/>
        </w:rPr>
        <w:t>SEARCH QUERY,"(('pregnancy'/exp OR 'lactation'/exp) AND ('depression'/exp OR 'serotonin uptake inhibitor'/exp OR 'serotonin noradrenalin reuptake inhibitor') AND ('juvenile'/exp AND ('perinatal outcome'/exp OR 'low birth weight'/exp OR 'congenital malformation'/exp OR 'mental disease'/exp))) AND (2009:py OR 2010:py OR 2011:py OR 2012:py OR 2013:py OR 2014:py OR 2015:py OR 2016:py OR 2017:py OR 2018:py OR 2019:py) AND ('case control study'/de OR 'cohort analysis'/de OR 'controlled study'/de OR 'cross-sectional study'/de OR 'drug surveillance program'/de OR 'evidence based practice'/de OR 'human'/de OR 'longitudinal study'/de OR 'meta-analysis'/de OR 'observational study'/de OR 'population based case control study'/de OR 'prospective study'/de OR 'retrospective study'/de OR 'systematic review'/de) AND ('article'/it OR 'article in press'/it OR 'review'/it)"</w:t>
      </w:r>
    </w:p>
    <w:p w14:paraId="73B5DBD8" w14:textId="77777777" w:rsidR="00861443" w:rsidRDefault="00861443"/>
    <w:sectPr w:rsidR="008614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96A"/>
    <w:rsid w:val="00521724"/>
    <w:rsid w:val="00861443"/>
    <w:rsid w:val="008C3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91BE9"/>
  <w15:chartTrackingRefBased/>
  <w15:docId w15:val="{4A871549-AE77-467D-B1A1-B39205267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396A"/>
    <w:pPr>
      <w:shd w:val="clear" w:color="auto" w:fill="FFFFFF"/>
      <w:spacing w:before="75" w:after="75" w:line="240" w:lineRule="auto"/>
    </w:pPr>
    <w:rPr>
      <w:rFonts w:eastAsia="Times New Roman" w:cs="Arial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396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C396A"/>
    <w:rPr>
      <w:rFonts w:asciiTheme="majorHAnsi" w:eastAsiaTheme="majorEastAsia" w:hAnsiTheme="majorHAnsi" w:cstheme="majorBidi"/>
      <w:color w:val="2F5496" w:themeColor="accent1" w:themeShade="BF"/>
      <w:sz w:val="26"/>
      <w:szCs w:val="26"/>
      <w:shd w:val="clear" w:color="auto" w:fill="FFFFFF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ane, Maria</dc:creator>
  <cp:keywords/>
  <dc:description/>
  <cp:lastModifiedBy>Loane, Maria</cp:lastModifiedBy>
  <cp:revision>1</cp:revision>
  <dcterms:created xsi:type="dcterms:W3CDTF">2022-08-22T11:27:00Z</dcterms:created>
  <dcterms:modified xsi:type="dcterms:W3CDTF">2022-08-22T11:27:00Z</dcterms:modified>
</cp:coreProperties>
</file>